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F2B9A" w14:textId="77777777" w:rsidR="00C84A18" w:rsidRPr="00E30B9D" w:rsidRDefault="009D2360" w:rsidP="005C3A26">
      <w:pPr>
        <w:jc w:val="both"/>
        <w:rPr>
          <w:rFonts w:ascii="Times New Roman" w:hAnsi="Times New Roman" w:cs="Times New Roman"/>
          <w:sz w:val="20"/>
          <w:lang w:val="en-US"/>
        </w:rPr>
      </w:pPr>
      <w:r w:rsidRPr="00E30B9D">
        <w:rPr>
          <w:rFonts w:ascii="Times New Roman" w:hAnsi="Times New Roman" w:cs="Times New Roman"/>
          <w:b/>
          <w:sz w:val="20"/>
          <w:lang w:val="en-US"/>
        </w:rPr>
        <w:t xml:space="preserve">Supplementary </w:t>
      </w:r>
      <w:r w:rsidR="005C3A26" w:rsidRPr="00E30B9D">
        <w:rPr>
          <w:rFonts w:ascii="Times New Roman" w:hAnsi="Times New Roman" w:cs="Times New Roman"/>
          <w:b/>
          <w:sz w:val="20"/>
          <w:lang w:val="en-US"/>
        </w:rPr>
        <w:t>Table 1.</w:t>
      </w:r>
      <w:r w:rsidR="005C3A26" w:rsidRPr="00E30B9D">
        <w:rPr>
          <w:rFonts w:ascii="Times New Roman" w:hAnsi="Times New Roman" w:cs="Times New Roman"/>
          <w:sz w:val="20"/>
          <w:lang w:val="en-US"/>
        </w:rPr>
        <w:t xml:space="preserve"> A priori ROI comparisons between hand and dot conditions during execution and observation. Values are mean within-ROI differences (hand − dot). Positive values indicate greater activation in the hand condition; negative values indicate greater activation in the dot condition. None of the comparisons survived correction for multiple comparisons</w:t>
      </w:r>
      <w:r w:rsidR="00D952B5" w:rsidRPr="00E30B9D">
        <w:rPr>
          <w:rFonts w:ascii="Times New Roman" w:hAnsi="Times New Roman" w:cs="Times New Roman"/>
          <w:sz w:val="20"/>
          <w:lang w:val="en-US"/>
        </w:rPr>
        <w:t xml:space="preserve"> (Bonferroni)</w:t>
      </w:r>
      <w:r w:rsidR="005C3A26" w:rsidRPr="00E30B9D">
        <w:rPr>
          <w:rFonts w:ascii="Times New Roman" w:hAnsi="Times New Roman" w:cs="Times New Roman"/>
          <w:sz w:val="20"/>
          <w:lang w:val="en-US"/>
        </w:rPr>
        <w:t>.</w:t>
      </w:r>
    </w:p>
    <w:p w14:paraId="26786719" w14:textId="77777777" w:rsidR="005C3A26" w:rsidRPr="00E30B9D" w:rsidRDefault="005C3A26" w:rsidP="005C3A26">
      <w:pPr>
        <w:jc w:val="both"/>
        <w:rPr>
          <w:rFonts w:ascii="Times New Roman" w:hAnsi="Times New Roman" w:cs="Times New Roman"/>
          <w:b/>
          <w:sz w:val="20"/>
        </w:rPr>
      </w:pPr>
      <w:proofErr w:type="spellStart"/>
      <w:r w:rsidRPr="00E30B9D">
        <w:rPr>
          <w:rFonts w:ascii="Times New Roman" w:hAnsi="Times New Roman" w:cs="Times New Roman"/>
          <w:b/>
          <w:sz w:val="20"/>
        </w:rPr>
        <w:t>Execution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21"/>
        <w:gridCol w:w="1435"/>
        <w:gridCol w:w="1984"/>
        <w:gridCol w:w="1276"/>
        <w:gridCol w:w="992"/>
        <w:gridCol w:w="986"/>
      </w:tblGrid>
      <w:tr w:rsidR="005C3A26" w:rsidRPr="00E30B9D" w14:paraId="5C3AAB4F" w14:textId="77777777" w:rsidTr="00320C28">
        <w:tc>
          <w:tcPr>
            <w:tcW w:w="1821" w:type="dxa"/>
          </w:tcPr>
          <w:p w14:paraId="7417EDB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435" w:type="dxa"/>
          </w:tcPr>
          <w:p w14:paraId="55086CB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Hand − Dot</w:t>
            </w:r>
          </w:p>
        </w:tc>
        <w:tc>
          <w:tcPr>
            <w:tcW w:w="1984" w:type="dxa"/>
          </w:tcPr>
          <w:p w14:paraId="3F3E6DA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</w:tcPr>
          <w:p w14:paraId="5902B2EE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Cohen’s</w:t>
            </w:r>
            <w:proofErr w:type="spellEnd"/>
            <w:r w:rsidRPr="00E30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0B9D">
              <w:rPr>
                <w:rFonts w:ascii="Times New Roman" w:hAnsi="Times New Roman" w:cs="Times New Roman"/>
              </w:rPr>
              <w:t>dz</w:t>
            </w:r>
            <w:proofErr w:type="spellEnd"/>
          </w:p>
        </w:tc>
        <w:tc>
          <w:tcPr>
            <w:tcW w:w="992" w:type="dxa"/>
          </w:tcPr>
          <w:p w14:paraId="579744E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p (</w:t>
            </w:r>
            <w:proofErr w:type="spellStart"/>
            <w:r w:rsidRPr="00E30B9D">
              <w:rPr>
                <w:rFonts w:ascii="Times New Roman" w:hAnsi="Times New Roman" w:cs="Times New Roman"/>
              </w:rPr>
              <w:t>unc</w:t>
            </w:r>
            <w:proofErr w:type="spellEnd"/>
            <w:r w:rsidRPr="00E30B9D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986" w:type="dxa"/>
          </w:tcPr>
          <w:p w14:paraId="613C2A96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p (</w:t>
            </w:r>
            <w:proofErr w:type="spellStart"/>
            <w:r w:rsidRPr="00E30B9D">
              <w:rPr>
                <w:rFonts w:ascii="Times New Roman" w:hAnsi="Times New Roman" w:cs="Times New Roman"/>
              </w:rPr>
              <w:t>corr</w:t>
            </w:r>
            <w:proofErr w:type="spellEnd"/>
            <w:r w:rsidRPr="00E30B9D">
              <w:rPr>
                <w:rFonts w:ascii="Times New Roman" w:hAnsi="Times New Roman" w:cs="Times New Roman"/>
              </w:rPr>
              <w:t>.)</w:t>
            </w:r>
          </w:p>
        </w:tc>
      </w:tr>
      <w:tr w:rsidR="005C3A26" w:rsidRPr="00E30B9D" w14:paraId="5FC7DFD9" w14:textId="77777777" w:rsidTr="00320C28">
        <w:tc>
          <w:tcPr>
            <w:tcW w:w="1821" w:type="dxa"/>
          </w:tcPr>
          <w:p w14:paraId="51CAE85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IPL (BA40)</w:t>
            </w:r>
          </w:p>
        </w:tc>
        <w:tc>
          <w:tcPr>
            <w:tcW w:w="1435" w:type="dxa"/>
          </w:tcPr>
          <w:p w14:paraId="704027F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984" w:type="dxa"/>
          </w:tcPr>
          <w:p w14:paraId="684B4C0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22, 0.209]</w:t>
            </w:r>
          </w:p>
        </w:tc>
        <w:tc>
          <w:tcPr>
            <w:tcW w:w="1276" w:type="dxa"/>
          </w:tcPr>
          <w:p w14:paraId="2BB0CC6A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</w:tcPr>
          <w:p w14:paraId="389EBB8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986" w:type="dxa"/>
          </w:tcPr>
          <w:p w14:paraId="3C8BF1C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162A2CF9" w14:textId="77777777" w:rsidTr="00320C28">
        <w:tc>
          <w:tcPr>
            <w:tcW w:w="1821" w:type="dxa"/>
          </w:tcPr>
          <w:p w14:paraId="11E35F4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IFG (BA44/45)</w:t>
            </w:r>
          </w:p>
        </w:tc>
        <w:tc>
          <w:tcPr>
            <w:tcW w:w="1435" w:type="dxa"/>
          </w:tcPr>
          <w:p w14:paraId="5ACAD94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84" w:type="dxa"/>
          </w:tcPr>
          <w:p w14:paraId="32FEFC6C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25, 0.205]</w:t>
            </w:r>
          </w:p>
        </w:tc>
        <w:tc>
          <w:tcPr>
            <w:tcW w:w="1276" w:type="dxa"/>
          </w:tcPr>
          <w:p w14:paraId="7B267D7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</w:tcPr>
          <w:p w14:paraId="0EA8545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986" w:type="dxa"/>
          </w:tcPr>
          <w:p w14:paraId="6AB7544E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736DD97D" w14:textId="77777777" w:rsidTr="00320C28">
        <w:tc>
          <w:tcPr>
            <w:tcW w:w="1821" w:type="dxa"/>
          </w:tcPr>
          <w:p w14:paraId="6B0C10D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M1 (BA4)</w:t>
            </w:r>
          </w:p>
        </w:tc>
        <w:tc>
          <w:tcPr>
            <w:tcW w:w="1435" w:type="dxa"/>
          </w:tcPr>
          <w:p w14:paraId="48EFE845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984" w:type="dxa"/>
          </w:tcPr>
          <w:p w14:paraId="36AE6DD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48, 0.112]</w:t>
            </w:r>
          </w:p>
        </w:tc>
        <w:tc>
          <w:tcPr>
            <w:tcW w:w="1276" w:type="dxa"/>
          </w:tcPr>
          <w:p w14:paraId="5CB7C11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92" w:type="dxa"/>
          </w:tcPr>
          <w:p w14:paraId="10778B3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86" w:type="dxa"/>
          </w:tcPr>
          <w:p w14:paraId="55247A1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542187BD" w14:textId="77777777" w:rsidTr="00320C28">
        <w:tc>
          <w:tcPr>
            <w:tcW w:w="1821" w:type="dxa"/>
          </w:tcPr>
          <w:p w14:paraId="583D95A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Premotor (BA6)</w:t>
            </w:r>
          </w:p>
        </w:tc>
        <w:tc>
          <w:tcPr>
            <w:tcW w:w="1435" w:type="dxa"/>
          </w:tcPr>
          <w:p w14:paraId="4DA2403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984" w:type="dxa"/>
          </w:tcPr>
          <w:p w14:paraId="6485778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13, 0.148]</w:t>
            </w:r>
          </w:p>
        </w:tc>
        <w:tc>
          <w:tcPr>
            <w:tcW w:w="1276" w:type="dxa"/>
          </w:tcPr>
          <w:p w14:paraId="6F48880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2" w:type="dxa"/>
          </w:tcPr>
          <w:p w14:paraId="4C97880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986" w:type="dxa"/>
          </w:tcPr>
          <w:p w14:paraId="6C4953D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11AA846E" w14:textId="77777777" w:rsidTr="00320C28">
        <w:tc>
          <w:tcPr>
            <w:tcW w:w="1821" w:type="dxa"/>
          </w:tcPr>
          <w:p w14:paraId="25613F9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SPL (BA7)</w:t>
            </w:r>
          </w:p>
        </w:tc>
        <w:tc>
          <w:tcPr>
            <w:tcW w:w="1435" w:type="dxa"/>
          </w:tcPr>
          <w:p w14:paraId="1ED16D35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84" w:type="dxa"/>
          </w:tcPr>
          <w:p w14:paraId="63574C9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093, 0.258]</w:t>
            </w:r>
          </w:p>
        </w:tc>
        <w:tc>
          <w:tcPr>
            <w:tcW w:w="1276" w:type="dxa"/>
          </w:tcPr>
          <w:p w14:paraId="2721270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</w:tcPr>
          <w:p w14:paraId="3DE1FA0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86" w:type="dxa"/>
          </w:tcPr>
          <w:p w14:paraId="2142906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22345533" w14:textId="77777777" w:rsidTr="00320C28">
        <w:tc>
          <w:tcPr>
            <w:tcW w:w="1821" w:type="dxa"/>
          </w:tcPr>
          <w:p w14:paraId="55A72E9A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SMA</w:t>
            </w:r>
          </w:p>
        </w:tc>
        <w:tc>
          <w:tcPr>
            <w:tcW w:w="1435" w:type="dxa"/>
          </w:tcPr>
          <w:p w14:paraId="09B39E1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4" w:type="dxa"/>
          </w:tcPr>
          <w:p w14:paraId="4AC4B185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25, 0.150]</w:t>
            </w:r>
          </w:p>
        </w:tc>
        <w:tc>
          <w:tcPr>
            <w:tcW w:w="1276" w:type="dxa"/>
          </w:tcPr>
          <w:p w14:paraId="76DB1AF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2" w:type="dxa"/>
          </w:tcPr>
          <w:p w14:paraId="4EA7A71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986" w:type="dxa"/>
          </w:tcPr>
          <w:p w14:paraId="10C2F4C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2AF90EB9" w14:textId="77777777" w:rsidTr="00320C28">
        <w:tc>
          <w:tcPr>
            <w:tcW w:w="1821" w:type="dxa"/>
          </w:tcPr>
          <w:p w14:paraId="4CB54B23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IPL (BA40)</w:t>
            </w:r>
          </w:p>
        </w:tc>
        <w:tc>
          <w:tcPr>
            <w:tcW w:w="1435" w:type="dxa"/>
          </w:tcPr>
          <w:p w14:paraId="62104DB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</w:tcPr>
          <w:p w14:paraId="26832534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27, 0.131]</w:t>
            </w:r>
          </w:p>
        </w:tc>
        <w:tc>
          <w:tcPr>
            <w:tcW w:w="1276" w:type="dxa"/>
          </w:tcPr>
          <w:p w14:paraId="1036F1B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26E2D6D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86" w:type="dxa"/>
          </w:tcPr>
          <w:p w14:paraId="6757B649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396F3953" w14:textId="77777777" w:rsidTr="00320C28">
        <w:tc>
          <w:tcPr>
            <w:tcW w:w="1821" w:type="dxa"/>
          </w:tcPr>
          <w:p w14:paraId="2FB6A0E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IFG (BA44/45)</w:t>
            </w:r>
          </w:p>
        </w:tc>
        <w:tc>
          <w:tcPr>
            <w:tcW w:w="1435" w:type="dxa"/>
          </w:tcPr>
          <w:p w14:paraId="0C46B12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984" w:type="dxa"/>
          </w:tcPr>
          <w:p w14:paraId="0F060D3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091, 0.163]</w:t>
            </w:r>
          </w:p>
        </w:tc>
        <w:tc>
          <w:tcPr>
            <w:tcW w:w="1276" w:type="dxa"/>
          </w:tcPr>
          <w:p w14:paraId="7635C2B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2" w:type="dxa"/>
          </w:tcPr>
          <w:p w14:paraId="077C724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86" w:type="dxa"/>
          </w:tcPr>
          <w:p w14:paraId="4C38C876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61346F81" w14:textId="77777777" w:rsidTr="00320C28">
        <w:tc>
          <w:tcPr>
            <w:tcW w:w="1821" w:type="dxa"/>
          </w:tcPr>
          <w:p w14:paraId="7AF6F28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M1 (BA4)</w:t>
            </w:r>
          </w:p>
        </w:tc>
        <w:tc>
          <w:tcPr>
            <w:tcW w:w="1435" w:type="dxa"/>
          </w:tcPr>
          <w:p w14:paraId="6EC3FD69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984" w:type="dxa"/>
          </w:tcPr>
          <w:p w14:paraId="6FDD9E73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19, 0.100]</w:t>
            </w:r>
          </w:p>
        </w:tc>
        <w:tc>
          <w:tcPr>
            <w:tcW w:w="1276" w:type="dxa"/>
          </w:tcPr>
          <w:p w14:paraId="2414A4F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92" w:type="dxa"/>
          </w:tcPr>
          <w:p w14:paraId="4709E6C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86" w:type="dxa"/>
          </w:tcPr>
          <w:p w14:paraId="61E6757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1CC4B082" w14:textId="77777777" w:rsidTr="00320C28">
        <w:tc>
          <w:tcPr>
            <w:tcW w:w="1821" w:type="dxa"/>
          </w:tcPr>
          <w:p w14:paraId="33A68094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Premotor (BA6)</w:t>
            </w:r>
          </w:p>
        </w:tc>
        <w:tc>
          <w:tcPr>
            <w:tcW w:w="1435" w:type="dxa"/>
          </w:tcPr>
          <w:p w14:paraId="159F8A01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4" w:type="dxa"/>
          </w:tcPr>
          <w:p w14:paraId="247E12D8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15, 0.121]</w:t>
            </w:r>
          </w:p>
        </w:tc>
        <w:tc>
          <w:tcPr>
            <w:tcW w:w="1276" w:type="dxa"/>
          </w:tcPr>
          <w:p w14:paraId="13A5B114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5687001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986" w:type="dxa"/>
          </w:tcPr>
          <w:p w14:paraId="141C4D0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62D9E2B2" w14:textId="77777777" w:rsidTr="00320C28">
        <w:tc>
          <w:tcPr>
            <w:tcW w:w="1821" w:type="dxa"/>
          </w:tcPr>
          <w:p w14:paraId="40B43B53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SPL (BA7)</w:t>
            </w:r>
          </w:p>
        </w:tc>
        <w:tc>
          <w:tcPr>
            <w:tcW w:w="1435" w:type="dxa"/>
          </w:tcPr>
          <w:p w14:paraId="5D54BFA9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984" w:type="dxa"/>
          </w:tcPr>
          <w:p w14:paraId="17498E7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60, 0.199]</w:t>
            </w:r>
          </w:p>
        </w:tc>
        <w:tc>
          <w:tcPr>
            <w:tcW w:w="1276" w:type="dxa"/>
          </w:tcPr>
          <w:p w14:paraId="7BEA2292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2" w:type="dxa"/>
          </w:tcPr>
          <w:p w14:paraId="603D2A9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986" w:type="dxa"/>
          </w:tcPr>
          <w:p w14:paraId="259867FC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5C3A26" w:rsidRPr="00E30B9D" w14:paraId="5268F668" w14:textId="77777777" w:rsidTr="00320C28">
        <w:tc>
          <w:tcPr>
            <w:tcW w:w="1821" w:type="dxa"/>
          </w:tcPr>
          <w:p w14:paraId="5BDAB0B0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SMA</w:t>
            </w:r>
          </w:p>
        </w:tc>
        <w:tc>
          <w:tcPr>
            <w:tcW w:w="1435" w:type="dxa"/>
          </w:tcPr>
          <w:p w14:paraId="6FB92A99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</w:tcPr>
          <w:p w14:paraId="2DA4278B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22, 0.127]</w:t>
            </w:r>
          </w:p>
        </w:tc>
        <w:tc>
          <w:tcPr>
            <w:tcW w:w="1276" w:type="dxa"/>
          </w:tcPr>
          <w:p w14:paraId="0D8DD1FF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2" w:type="dxa"/>
          </w:tcPr>
          <w:p w14:paraId="14BDD697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986" w:type="dxa"/>
          </w:tcPr>
          <w:p w14:paraId="51DE261D" w14:textId="77777777" w:rsidR="005C3A26" w:rsidRPr="00E30B9D" w:rsidRDefault="005C3A26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</w:tbl>
    <w:p w14:paraId="1FC1E5C0" w14:textId="77777777" w:rsidR="005C3A26" w:rsidRPr="00E30B9D" w:rsidRDefault="005C3A26" w:rsidP="005C3A26">
      <w:pPr>
        <w:jc w:val="both"/>
        <w:rPr>
          <w:rFonts w:ascii="Times New Roman" w:hAnsi="Times New Roman" w:cs="Times New Roman"/>
          <w:lang w:val="en-US"/>
        </w:rPr>
      </w:pPr>
    </w:p>
    <w:p w14:paraId="6C97B4CA" w14:textId="77777777" w:rsidR="009D2360" w:rsidRPr="00E30B9D" w:rsidRDefault="009D2360" w:rsidP="009D2360">
      <w:pPr>
        <w:jc w:val="both"/>
        <w:rPr>
          <w:rFonts w:ascii="Times New Roman" w:hAnsi="Times New Roman" w:cs="Times New Roman"/>
          <w:b/>
          <w:sz w:val="20"/>
        </w:rPr>
      </w:pPr>
      <w:proofErr w:type="spellStart"/>
      <w:r w:rsidRPr="00E30B9D">
        <w:rPr>
          <w:rFonts w:ascii="Times New Roman" w:hAnsi="Times New Roman" w:cs="Times New Roman"/>
          <w:b/>
          <w:sz w:val="20"/>
        </w:rPr>
        <w:t>Observation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21"/>
        <w:gridCol w:w="1435"/>
        <w:gridCol w:w="1984"/>
        <w:gridCol w:w="1276"/>
        <w:gridCol w:w="992"/>
        <w:gridCol w:w="986"/>
      </w:tblGrid>
      <w:tr w:rsidR="009D2360" w:rsidRPr="00E30B9D" w14:paraId="1D8A2BA3" w14:textId="77777777" w:rsidTr="00320C28">
        <w:tc>
          <w:tcPr>
            <w:tcW w:w="1821" w:type="dxa"/>
          </w:tcPr>
          <w:p w14:paraId="12FF9283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435" w:type="dxa"/>
          </w:tcPr>
          <w:p w14:paraId="71A45912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Hand − Dot</w:t>
            </w:r>
          </w:p>
        </w:tc>
        <w:tc>
          <w:tcPr>
            <w:tcW w:w="1984" w:type="dxa"/>
          </w:tcPr>
          <w:p w14:paraId="48F9EB32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76" w:type="dxa"/>
          </w:tcPr>
          <w:p w14:paraId="36C0A71F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Cohen’s</w:t>
            </w:r>
            <w:proofErr w:type="spellEnd"/>
            <w:r w:rsidRPr="00E30B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0B9D">
              <w:rPr>
                <w:rFonts w:ascii="Times New Roman" w:hAnsi="Times New Roman" w:cs="Times New Roman"/>
              </w:rPr>
              <w:t>dz</w:t>
            </w:r>
            <w:proofErr w:type="spellEnd"/>
          </w:p>
        </w:tc>
        <w:tc>
          <w:tcPr>
            <w:tcW w:w="992" w:type="dxa"/>
          </w:tcPr>
          <w:p w14:paraId="17D80E74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p (</w:t>
            </w:r>
            <w:proofErr w:type="spellStart"/>
            <w:r w:rsidRPr="00E30B9D">
              <w:rPr>
                <w:rFonts w:ascii="Times New Roman" w:hAnsi="Times New Roman" w:cs="Times New Roman"/>
              </w:rPr>
              <w:t>unc</w:t>
            </w:r>
            <w:proofErr w:type="spellEnd"/>
            <w:r w:rsidRPr="00E30B9D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986" w:type="dxa"/>
          </w:tcPr>
          <w:p w14:paraId="56AF48D6" w14:textId="77777777" w:rsidR="009D2360" w:rsidRPr="00E30B9D" w:rsidRDefault="009D2360" w:rsidP="00320C28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p (</w:t>
            </w:r>
            <w:proofErr w:type="spellStart"/>
            <w:r w:rsidRPr="00E30B9D">
              <w:rPr>
                <w:rFonts w:ascii="Times New Roman" w:hAnsi="Times New Roman" w:cs="Times New Roman"/>
              </w:rPr>
              <w:t>corr</w:t>
            </w:r>
            <w:proofErr w:type="spellEnd"/>
            <w:r w:rsidRPr="00E30B9D">
              <w:rPr>
                <w:rFonts w:ascii="Times New Roman" w:hAnsi="Times New Roman" w:cs="Times New Roman"/>
              </w:rPr>
              <w:t>.)</w:t>
            </w:r>
          </w:p>
        </w:tc>
      </w:tr>
      <w:tr w:rsidR="009D2360" w:rsidRPr="00E30B9D" w14:paraId="287697F2" w14:textId="77777777" w:rsidTr="00320C28">
        <w:tc>
          <w:tcPr>
            <w:tcW w:w="1821" w:type="dxa"/>
          </w:tcPr>
          <w:p w14:paraId="58B8C349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IPL (BA40)</w:t>
            </w:r>
          </w:p>
        </w:tc>
        <w:tc>
          <w:tcPr>
            <w:tcW w:w="1435" w:type="dxa"/>
          </w:tcPr>
          <w:p w14:paraId="4328B4C4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984" w:type="dxa"/>
          </w:tcPr>
          <w:p w14:paraId="0BAB969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57, 0.070]</w:t>
            </w:r>
          </w:p>
        </w:tc>
        <w:tc>
          <w:tcPr>
            <w:tcW w:w="1276" w:type="dxa"/>
          </w:tcPr>
          <w:p w14:paraId="50BD4BC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92" w:type="dxa"/>
          </w:tcPr>
          <w:p w14:paraId="091166E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86" w:type="dxa"/>
          </w:tcPr>
          <w:p w14:paraId="7BA5F360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0E6B95D0" w14:textId="77777777" w:rsidTr="00320C28">
        <w:tc>
          <w:tcPr>
            <w:tcW w:w="1821" w:type="dxa"/>
          </w:tcPr>
          <w:p w14:paraId="68AFF24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IFG (BA44/45)</w:t>
            </w:r>
          </w:p>
        </w:tc>
        <w:tc>
          <w:tcPr>
            <w:tcW w:w="1435" w:type="dxa"/>
          </w:tcPr>
          <w:p w14:paraId="40EFA0E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984" w:type="dxa"/>
          </w:tcPr>
          <w:p w14:paraId="43FCC6D0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63, -0.021]</w:t>
            </w:r>
          </w:p>
        </w:tc>
        <w:tc>
          <w:tcPr>
            <w:tcW w:w="1276" w:type="dxa"/>
          </w:tcPr>
          <w:p w14:paraId="5363EDEE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992" w:type="dxa"/>
          </w:tcPr>
          <w:p w14:paraId="3BABB18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6" w:type="dxa"/>
          </w:tcPr>
          <w:p w14:paraId="44C681B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5776ED86" w14:textId="77777777" w:rsidTr="00320C28">
        <w:tc>
          <w:tcPr>
            <w:tcW w:w="1821" w:type="dxa"/>
          </w:tcPr>
          <w:p w14:paraId="505F0CD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M1 (BA4)</w:t>
            </w:r>
          </w:p>
        </w:tc>
        <w:tc>
          <w:tcPr>
            <w:tcW w:w="1435" w:type="dxa"/>
          </w:tcPr>
          <w:p w14:paraId="697CDB30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984" w:type="dxa"/>
          </w:tcPr>
          <w:p w14:paraId="75F1B20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68, 0.076]</w:t>
            </w:r>
          </w:p>
        </w:tc>
        <w:tc>
          <w:tcPr>
            <w:tcW w:w="1276" w:type="dxa"/>
          </w:tcPr>
          <w:p w14:paraId="54479E7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92" w:type="dxa"/>
          </w:tcPr>
          <w:p w14:paraId="5A973909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86" w:type="dxa"/>
          </w:tcPr>
          <w:p w14:paraId="7673E72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0CE072D2" w14:textId="77777777" w:rsidTr="00320C28">
        <w:tc>
          <w:tcPr>
            <w:tcW w:w="1821" w:type="dxa"/>
          </w:tcPr>
          <w:p w14:paraId="0883165C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Premotor (BA6)</w:t>
            </w:r>
          </w:p>
        </w:tc>
        <w:tc>
          <w:tcPr>
            <w:tcW w:w="1435" w:type="dxa"/>
          </w:tcPr>
          <w:p w14:paraId="27FD716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984" w:type="dxa"/>
          </w:tcPr>
          <w:p w14:paraId="40F38BA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66, 0.053]</w:t>
            </w:r>
          </w:p>
        </w:tc>
        <w:tc>
          <w:tcPr>
            <w:tcW w:w="1276" w:type="dxa"/>
          </w:tcPr>
          <w:p w14:paraId="5A41515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92" w:type="dxa"/>
          </w:tcPr>
          <w:p w14:paraId="16DA885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86" w:type="dxa"/>
          </w:tcPr>
          <w:p w14:paraId="58AD569C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0FA990E4" w14:textId="77777777" w:rsidTr="00320C28">
        <w:tc>
          <w:tcPr>
            <w:tcW w:w="1821" w:type="dxa"/>
          </w:tcPr>
          <w:p w14:paraId="19A1951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SPL (BA7)</w:t>
            </w:r>
          </w:p>
        </w:tc>
        <w:tc>
          <w:tcPr>
            <w:tcW w:w="1435" w:type="dxa"/>
          </w:tcPr>
          <w:p w14:paraId="66E17309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984" w:type="dxa"/>
          </w:tcPr>
          <w:p w14:paraId="72071EB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08, 0.111]</w:t>
            </w:r>
          </w:p>
        </w:tc>
        <w:tc>
          <w:tcPr>
            <w:tcW w:w="1276" w:type="dxa"/>
          </w:tcPr>
          <w:p w14:paraId="1633769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2" w:type="dxa"/>
          </w:tcPr>
          <w:p w14:paraId="4F59DD7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86" w:type="dxa"/>
          </w:tcPr>
          <w:p w14:paraId="4592112C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2C9A8563" w14:textId="77777777" w:rsidTr="00320C28">
        <w:tc>
          <w:tcPr>
            <w:tcW w:w="1821" w:type="dxa"/>
          </w:tcPr>
          <w:p w14:paraId="77282E60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L SMA</w:t>
            </w:r>
          </w:p>
        </w:tc>
        <w:tc>
          <w:tcPr>
            <w:tcW w:w="1435" w:type="dxa"/>
          </w:tcPr>
          <w:p w14:paraId="5B8817E1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984" w:type="dxa"/>
          </w:tcPr>
          <w:p w14:paraId="0F08E816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71, 0.086]</w:t>
            </w:r>
          </w:p>
        </w:tc>
        <w:tc>
          <w:tcPr>
            <w:tcW w:w="1276" w:type="dxa"/>
          </w:tcPr>
          <w:p w14:paraId="63BC433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92" w:type="dxa"/>
          </w:tcPr>
          <w:p w14:paraId="486ABFA3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86" w:type="dxa"/>
          </w:tcPr>
          <w:p w14:paraId="4246AE53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7984B1C7" w14:textId="77777777" w:rsidTr="00320C28">
        <w:tc>
          <w:tcPr>
            <w:tcW w:w="1821" w:type="dxa"/>
          </w:tcPr>
          <w:p w14:paraId="3EFBFBA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IPL (BA40)</w:t>
            </w:r>
          </w:p>
        </w:tc>
        <w:tc>
          <w:tcPr>
            <w:tcW w:w="1435" w:type="dxa"/>
          </w:tcPr>
          <w:p w14:paraId="63F1596E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1984" w:type="dxa"/>
          </w:tcPr>
          <w:p w14:paraId="3D00BA29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325, 0.024]</w:t>
            </w:r>
          </w:p>
        </w:tc>
        <w:tc>
          <w:tcPr>
            <w:tcW w:w="1276" w:type="dxa"/>
          </w:tcPr>
          <w:p w14:paraId="5FF291A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92" w:type="dxa"/>
          </w:tcPr>
          <w:p w14:paraId="77C9CC6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86" w:type="dxa"/>
          </w:tcPr>
          <w:p w14:paraId="13B3F32D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723BCC4F" w14:textId="77777777" w:rsidTr="00320C28">
        <w:tc>
          <w:tcPr>
            <w:tcW w:w="1821" w:type="dxa"/>
          </w:tcPr>
          <w:p w14:paraId="72A5147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IFG (BA44/45)</w:t>
            </w:r>
          </w:p>
        </w:tc>
        <w:tc>
          <w:tcPr>
            <w:tcW w:w="1435" w:type="dxa"/>
          </w:tcPr>
          <w:p w14:paraId="420F8FD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984" w:type="dxa"/>
          </w:tcPr>
          <w:p w14:paraId="6A0D3CBC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65, -0.001]</w:t>
            </w:r>
          </w:p>
        </w:tc>
        <w:tc>
          <w:tcPr>
            <w:tcW w:w="1276" w:type="dxa"/>
          </w:tcPr>
          <w:p w14:paraId="18DFE326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992" w:type="dxa"/>
          </w:tcPr>
          <w:p w14:paraId="6019DD0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86" w:type="dxa"/>
          </w:tcPr>
          <w:p w14:paraId="5B414689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28A4FDC5" w14:textId="77777777" w:rsidTr="00320C28">
        <w:tc>
          <w:tcPr>
            <w:tcW w:w="1821" w:type="dxa"/>
          </w:tcPr>
          <w:p w14:paraId="7B19EB08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M1 (BA4)</w:t>
            </w:r>
          </w:p>
        </w:tc>
        <w:tc>
          <w:tcPr>
            <w:tcW w:w="1435" w:type="dxa"/>
          </w:tcPr>
          <w:p w14:paraId="2C5A875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984" w:type="dxa"/>
          </w:tcPr>
          <w:p w14:paraId="2806208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49, 0.088]</w:t>
            </w:r>
          </w:p>
        </w:tc>
        <w:tc>
          <w:tcPr>
            <w:tcW w:w="1276" w:type="dxa"/>
          </w:tcPr>
          <w:p w14:paraId="0E1B407A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92" w:type="dxa"/>
          </w:tcPr>
          <w:p w14:paraId="468542D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86" w:type="dxa"/>
          </w:tcPr>
          <w:p w14:paraId="016206A1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26C845CC" w14:textId="77777777" w:rsidTr="00320C28">
        <w:tc>
          <w:tcPr>
            <w:tcW w:w="1821" w:type="dxa"/>
          </w:tcPr>
          <w:p w14:paraId="5CA839A5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Premotor (BA6)</w:t>
            </w:r>
          </w:p>
        </w:tc>
        <w:tc>
          <w:tcPr>
            <w:tcW w:w="1435" w:type="dxa"/>
          </w:tcPr>
          <w:p w14:paraId="3CB8546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984" w:type="dxa"/>
          </w:tcPr>
          <w:p w14:paraId="068BEE4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198, 0.019]</w:t>
            </w:r>
          </w:p>
        </w:tc>
        <w:tc>
          <w:tcPr>
            <w:tcW w:w="1276" w:type="dxa"/>
          </w:tcPr>
          <w:p w14:paraId="41401BD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2" w:type="dxa"/>
          </w:tcPr>
          <w:p w14:paraId="5378D3F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86" w:type="dxa"/>
          </w:tcPr>
          <w:p w14:paraId="5D692BF5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49525B55" w14:textId="77777777" w:rsidTr="00320C28">
        <w:tc>
          <w:tcPr>
            <w:tcW w:w="1821" w:type="dxa"/>
          </w:tcPr>
          <w:p w14:paraId="6C2A7D3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SPL (BA7)</w:t>
            </w:r>
          </w:p>
        </w:tc>
        <w:tc>
          <w:tcPr>
            <w:tcW w:w="1435" w:type="dxa"/>
          </w:tcPr>
          <w:p w14:paraId="3513C76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1984" w:type="dxa"/>
          </w:tcPr>
          <w:p w14:paraId="52D6B661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38, 0.140]</w:t>
            </w:r>
          </w:p>
        </w:tc>
        <w:tc>
          <w:tcPr>
            <w:tcW w:w="1276" w:type="dxa"/>
          </w:tcPr>
          <w:p w14:paraId="121F84E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92" w:type="dxa"/>
          </w:tcPr>
          <w:p w14:paraId="5E3A4757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986" w:type="dxa"/>
          </w:tcPr>
          <w:p w14:paraId="7CCFC1FF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9D2360" w:rsidRPr="00E30B9D" w14:paraId="273DC892" w14:textId="77777777" w:rsidTr="00320C28">
        <w:tc>
          <w:tcPr>
            <w:tcW w:w="1821" w:type="dxa"/>
          </w:tcPr>
          <w:p w14:paraId="7786A3E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R SMA</w:t>
            </w:r>
          </w:p>
        </w:tc>
        <w:tc>
          <w:tcPr>
            <w:tcW w:w="1435" w:type="dxa"/>
          </w:tcPr>
          <w:p w14:paraId="034B58A0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984" w:type="dxa"/>
          </w:tcPr>
          <w:p w14:paraId="7C93951D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[-0.256, 0.054]</w:t>
            </w:r>
          </w:p>
        </w:tc>
        <w:tc>
          <w:tcPr>
            <w:tcW w:w="1276" w:type="dxa"/>
          </w:tcPr>
          <w:p w14:paraId="44CC7312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92" w:type="dxa"/>
          </w:tcPr>
          <w:p w14:paraId="72675BEB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r w:rsidRPr="00E30B9D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86" w:type="dxa"/>
          </w:tcPr>
          <w:p w14:paraId="023E332C" w14:textId="77777777" w:rsidR="009D2360" w:rsidRPr="00E30B9D" w:rsidRDefault="009D2360" w:rsidP="009D2360">
            <w:pPr>
              <w:rPr>
                <w:rFonts w:ascii="Times New Roman" w:hAnsi="Times New Roman" w:cs="Times New Roman"/>
              </w:rPr>
            </w:pPr>
            <w:proofErr w:type="spellStart"/>
            <w:r w:rsidRPr="00E30B9D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</w:tbl>
    <w:p w14:paraId="08445B9E" w14:textId="0843E2F4" w:rsidR="009D2360" w:rsidRPr="00E30B9D" w:rsidRDefault="009D2360" w:rsidP="005C3A26">
      <w:pPr>
        <w:jc w:val="both"/>
        <w:rPr>
          <w:rFonts w:ascii="Times New Roman" w:hAnsi="Times New Roman" w:cs="Times New Roman"/>
          <w:lang w:val="en-US"/>
        </w:rPr>
      </w:pPr>
    </w:p>
    <w:sectPr w:rsidR="009D2360" w:rsidRPr="00E30B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D2"/>
    <w:rsid w:val="002061D2"/>
    <w:rsid w:val="00253274"/>
    <w:rsid w:val="002646CF"/>
    <w:rsid w:val="005C3A26"/>
    <w:rsid w:val="006C2291"/>
    <w:rsid w:val="006C67FD"/>
    <w:rsid w:val="009D2360"/>
    <w:rsid w:val="00C84A18"/>
    <w:rsid w:val="00D952B5"/>
    <w:rsid w:val="00E3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422D9"/>
  <w15:chartTrackingRefBased/>
  <w15:docId w15:val="{0A21A65A-55F5-40F9-843B-A6CDB873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2061D2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061D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206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tián Modroño Pascual</cp:lastModifiedBy>
  <cp:revision>8</cp:revision>
  <dcterms:created xsi:type="dcterms:W3CDTF">2026-04-23T08:04:00Z</dcterms:created>
  <dcterms:modified xsi:type="dcterms:W3CDTF">2026-04-26T15:21:00Z</dcterms:modified>
</cp:coreProperties>
</file>